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B774E" w14:textId="52C49813" w:rsidR="009C1327" w:rsidRPr="000A0872" w:rsidRDefault="009C1327" w:rsidP="009C1327">
      <w:pPr>
        <w:spacing w:after="160"/>
        <w:rPr>
          <w:rFonts w:cs="Arial"/>
          <w:color w:val="000000" w:themeColor="text1"/>
          <w:kern w:val="24"/>
          <w:szCs w:val="21"/>
        </w:rPr>
      </w:pPr>
      <w:r w:rsidRPr="000A0872">
        <w:rPr>
          <w:rFonts w:cs="Arial"/>
          <w:b/>
          <w:bCs/>
          <w:color w:val="0070C0"/>
          <w:kern w:val="24"/>
          <w:szCs w:val="21"/>
        </w:rPr>
        <w:t>S</w:t>
      </w:r>
      <w:r w:rsidR="000E79F0">
        <w:rPr>
          <w:rFonts w:cs="Arial"/>
          <w:b/>
          <w:bCs/>
          <w:color w:val="0070C0"/>
          <w:kern w:val="24"/>
          <w:szCs w:val="21"/>
        </w:rPr>
        <w:t>2</w:t>
      </w:r>
      <w:r w:rsidRPr="000A0872">
        <w:rPr>
          <w:rFonts w:cs="Arial"/>
          <w:b/>
          <w:bCs/>
          <w:color w:val="0070C0"/>
          <w:kern w:val="24"/>
          <w:szCs w:val="21"/>
        </w:rPr>
        <w:t xml:space="preserve"> Fi</w:t>
      </w:r>
      <w:r w:rsidR="000C3BD3">
        <w:rPr>
          <w:rFonts w:cs="Arial"/>
          <w:b/>
          <w:bCs/>
          <w:color w:val="0070C0"/>
          <w:kern w:val="24"/>
          <w:szCs w:val="21"/>
        </w:rPr>
        <w:t>g</w:t>
      </w:r>
      <w:r w:rsidRPr="000A0872">
        <w:rPr>
          <w:rFonts w:cs="Arial"/>
          <w:b/>
          <w:bCs/>
          <w:color w:val="0070C0"/>
          <w:kern w:val="24"/>
          <w:szCs w:val="21"/>
        </w:rPr>
        <w:t xml:space="preserve">. </w:t>
      </w:r>
      <w:r w:rsidRPr="000A0872">
        <w:rPr>
          <w:rFonts w:cs="Arial"/>
          <w:b/>
          <w:bCs/>
          <w:color w:val="000000" w:themeColor="text1"/>
          <w:kern w:val="24"/>
          <w:szCs w:val="21"/>
        </w:rPr>
        <w:tab/>
      </w:r>
      <w:r w:rsidRPr="000A0872">
        <w:rPr>
          <w:rFonts w:cs="Arial"/>
          <w:color w:val="000000" w:themeColor="text1"/>
          <w:kern w:val="24"/>
          <w:szCs w:val="21"/>
        </w:rPr>
        <w:t>Feature selection</w:t>
      </w:r>
    </w:p>
    <w:p w14:paraId="407CAE19" w14:textId="05735742" w:rsidR="009C1327" w:rsidRPr="000A0872" w:rsidRDefault="00176F4E" w:rsidP="009C1327">
      <w:pPr>
        <w:pStyle w:val="ListParagraph"/>
        <w:numPr>
          <w:ilvl w:val="0"/>
          <w:numId w:val="6"/>
        </w:numPr>
        <w:spacing w:after="160" w:line="259" w:lineRule="auto"/>
        <w:ind w:left="567" w:hanging="567"/>
        <w:rPr>
          <w:rFonts w:ascii="Verdana" w:hAnsi="Verdana" w:cs="Arial"/>
          <w:b/>
          <w:bCs/>
          <w:color w:val="000000" w:themeColor="text1"/>
          <w:kern w:val="24"/>
          <w:sz w:val="20"/>
          <w:szCs w:val="20"/>
        </w:rPr>
      </w:pPr>
      <w:r w:rsidRPr="000A0872">
        <w:rPr>
          <w:noProof/>
        </w:rPr>
        <w:drawing>
          <wp:anchor distT="0" distB="0" distL="114300" distR="114300" simplePos="0" relativeHeight="251666432" behindDoc="0" locked="0" layoutInCell="1" allowOverlap="1" wp14:anchorId="57F15EDF" wp14:editId="1B8422BA">
            <wp:simplePos x="0" y="0"/>
            <wp:positionH relativeFrom="margin">
              <wp:posOffset>-28575</wp:posOffset>
            </wp:positionH>
            <wp:positionV relativeFrom="paragraph">
              <wp:posOffset>179070</wp:posOffset>
            </wp:positionV>
            <wp:extent cx="6901815" cy="3857625"/>
            <wp:effectExtent l="0" t="0" r="0" b="9525"/>
            <wp:wrapNone/>
            <wp:docPr id="1" name="Picture 1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shap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00"/>
                    <a:stretch/>
                  </pic:blipFill>
                  <pic:spPr bwMode="auto">
                    <a:xfrm>
                      <a:off x="0" y="0"/>
                      <a:ext cx="6902268" cy="3857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C1327" w:rsidRPr="000A0872">
        <w:rPr>
          <w:rFonts w:ascii="Verdana" w:hAnsi="Verdana" w:cs="Arial"/>
          <w:b/>
          <w:bCs/>
          <w:color w:val="000000" w:themeColor="text1"/>
          <w:kern w:val="24"/>
          <w:sz w:val="20"/>
          <w:szCs w:val="20"/>
        </w:rPr>
        <w:t>Boruta – variable importance</w:t>
      </w:r>
    </w:p>
    <w:p w14:paraId="4EC61A49" w14:textId="03CDB3B2" w:rsidR="00F03801" w:rsidRPr="000A0872" w:rsidRDefault="00F03801" w:rsidP="00F03801">
      <w:pPr>
        <w:spacing w:after="0" w:line="240" w:lineRule="auto"/>
        <w:rPr>
          <w:rFonts w:cs="Arial"/>
          <w:color w:val="000000" w:themeColor="text1"/>
          <w:kern w:val="24"/>
          <w:sz w:val="20"/>
          <w:szCs w:val="20"/>
        </w:rPr>
      </w:pPr>
    </w:p>
    <w:p w14:paraId="6116E847" w14:textId="77777777" w:rsidR="00176F4E" w:rsidRPr="000A0872" w:rsidRDefault="00176F4E" w:rsidP="00F03801">
      <w:pPr>
        <w:spacing w:after="160" w:line="259" w:lineRule="auto"/>
        <w:ind w:left="567"/>
      </w:pPr>
    </w:p>
    <w:p w14:paraId="2DB5F00C" w14:textId="51AB3789" w:rsidR="00176F4E" w:rsidRPr="000A0872" w:rsidRDefault="00176F4E" w:rsidP="00F03801">
      <w:pPr>
        <w:spacing w:after="160" w:line="259" w:lineRule="auto"/>
        <w:ind w:left="567"/>
      </w:pPr>
    </w:p>
    <w:p w14:paraId="61145FB5" w14:textId="7C6ADD0E" w:rsidR="00176F4E" w:rsidRPr="000A0872" w:rsidRDefault="00176F4E" w:rsidP="00F03801">
      <w:pPr>
        <w:spacing w:after="160" w:line="259" w:lineRule="auto"/>
        <w:ind w:left="567"/>
      </w:pPr>
    </w:p>
    <w:p w14:paraId="0EE8608E" w14:textId="34D5E0E1" w:rsidR="00176F4E" w:rsidRPr="000A0872" w:rsidRDefault="00176F4E" w:rsidP="00F03801">
      <w:pPr>
        <w:spacing w:after="160" w:line="259" w:lineRule="auto"/>
        <w:ind w:left="567"/>
      </w:pPr>
    </w:p>
    <w:p w14:paraId="63DA738B" w14:textId="77777777" w:rsidR="00176F4E" w:rsidRPr="000A0872" w:rsidRDefault="00176F4E" w:rsidP="00F03801">
      <w:pPr>
        <w:spacing w:after="160" w:line="259" w:lineRule="auto"/>
        <w:ind w:left="567"/>
      </w:pPr>
    </w:p>
    <w:p w14:paraId="75665E6E" w14:textId="77777777" w:rsidR="00176F4E" w:rsidRPr="000A0872" w:rsidRDefault="00176F4E" w:rsidP="00F03801">
      <w:pPr>
        <w:spacing w:after="160" w:line="259" w:lineRule="auto"/>
        <w:ind w:left="567"/>
      </w:pPr>
    </w:p>
    <w:p w14:paraId="5AFAEF42" w14:textId="22F840B6" w:rsidR="00176F4E" w:rsidRPr="000A0872" w:rsidRDefault="00176F4E" w:rsidP="00F03801">
      <w:pPr>
        <w:spacing w:after="160" w:line="259" w:lineRule="auto"/>
        <w:ind w:left="567"/>
        <w:rPr>
          <w:rFonts w:cs="Arial"/>
          <w:color w:val="000000" w:themeColor="text1"/>
          <w:kern w:val="24"/>
          <w:sz w:val="20"/>
          <w:szCs w:val="20"/>
        </w:rPr>
      </w:pPr>
    </w:p>
    <w:p w14:paraId="5811AFC6" w14:textId="77777777" w:rsidR="00176F4E" w:rsidRPr="000A0872" w:rsidRDefault="00176F4E" w:rsidP="00F03801">
      <w:pPr>
        <w:spacing w:after="160" w:line="259" w:lineRule="auto"/>
        <w:ind w:left="567"/>
        <w:rPr>
          <w:rFonts w:cs="Arial"/>
          <w:color w:val="000000" w:themeColor="text1"/>
          <w:kern w:val="24"/>
          <w:sz w:val="20"/>
          <w:szCs w:val="20"/>
        </w:rPr>
      </w:pPr>
    </w:p>
    <w:p w14:paraId="0FC61FDA" w14:textId="76C5F89F" w:rsidR="00176F4E" w:rsidRPr="000A0872" w:rsidRDefault="00176F4E" w:rsidP="00F03801">
      <w:pPr>
        <w:spacing w:after="160" w:line="259" w:lineRule="auto"/>
        <w:ind w:left="567"/>
        <w:rPr>
          <w:rFonts w:cs="Arial"/>
          <w:color w:val="000000" w:themeColor="text1"/>
          <w:kern w:val="24"/>
          <w:sz w:val="20"/>
          <w:szCs w:val="20"/>
        </w:rPr>
      </w:pPr>
    </w:p>
    <w:p w14:paraId="0034E795" w14:textId="487C403A" w:rsidR="00176F4E" w:rsidRPr="000A0872" w:rsidRDefault="00176F4E" w:rsidP="00F03801">
      <w:pPr>
        <w:spacing w:after="160" w:line="259" w:lineRule="auto"/>
        <w:ind w:left="567"/>
        <w:rPr>
          <w:rFonts w:cs="Arial"/>
          <w:color w:val="000000" w:themeColor="text1"/>
          <w:kern w:val="24"/>
          <w:sz w:val="20"/>
          <w:szCs w:val="20"/>
        </w:rPr>
      </w:pPr>
    </w:p>
    <w:p w14:paraId="394FA941" w14:textId="47F93F8E" w:rsidR="00176F4E" w:rsidRPr="000A0872" w:rsidRDefault="00176F4E" w:rsidP="00F03801">
      <w:pPr>
        <w:spacing w:after="160" w:line="259" w:lineRule="auto"/>
        <w:ind w:left="567"/>
        <w:rPr>
          <w:rFonts w:cs="Arial"/>
          <w:color w:val="000000" w:themeColor="text1"/>
          <w:kern w:val="24"/>
          <w:sz w:val="20"/>
          <w:szCs w:val="20"/>
        </w:rPr>
      </w:pPr>
    </w:p>
    <w:p w14:paraId="2F6CED93" w14:textId="4BB7EC92" w:rsidR="00176F4E" w:rsidRPr="000A0872" w:rsidRDefault="00176F4E" w:rsidP="00F03801">
      <w:pPr>
        <w:spacing w:after="160" w:line="259" w:lineRule="auto"/>
        <w:ind w:left="567"/>
        <w:rPr>
          <w:rFonts w:cs="Arial"/>
          <w:color w:val="000000" w:themeColor="text1"/>
          <w:kern w:val="24"/>
          <w:sz w:val="20"/>
          <w:szCs w:val="20"/>
        </w:rPr>
      </w:pPr>
    </w:p>
    <w:p w14:paraId="1C87A6A4" w14:textId="19225ACD" w:rsidR="00176F4E" w:rsidRPr="000A0872" w:rsidRDefault="00176F4E" w:rsidP="00F03801">
      <w:pPr>
        <w:spacing w:after="160" w:line="259" w:lineRule="auto"/>
        <w:ind w:left="567"/>
        <w:rPr>
          <w:rFonts w:cs="Arial"/>
          <w:color w:val="000000" w:themeColor="text1"/>
          <w:kern w:val="24"/>
          <w:sz w:val="20"/>
          <w:szCs w:val="20"/>
        </w:rPr>
      </w:pPr>
    </w:p>
    <w:p w14:paraId="67DF63FD" w14:textId="06933972" w:rsidR="00176F4E" w:rsidRPr="000A0872" w:rsidRDefault="00176F4E" w:rsidP="00176F4E">
      <w:pPr>
        <w:spacing w:after="40" w:line="240" w:lineRule="auto"/>
        <w:ind w:left="567"/>
        <w:rPr>
          <w:rFonts w:cs="Arial"/>
          <w:color w:val="000000" w:themeColor="text1"/>
          <w:kern w:val="24"/>
          <w:sz w:val="20"/>
          <w:szCs w:val="20"/>
        </w:rPr>
      </w:pPr>
    </w:p>
    <w:p w14:paraId="5162AA8C" w14:textId="0DFD8444" w:rsidR="009C1327" w:rsidRPr="000A0872" w:rsidRDefault="009C1327" w:rsidP="00F03801">
      <w:pPr>
        <w:spacing w:after="160" w:line="259" w:lineRule="auto"/>
        <w:ind w:left="567"/>
        <w:rPr>
          <w:rFonts w:cs="Arial"/>
          <w:color w:val="000000" w:themeColor="text1"/>
          <w:kern w:val="24"/>
          <w:sz w:val="20"/>
          <w:szCs w:val="20"/>
        </w:rPr>
      </w:pPr>
      <w:r w:rsidRPr="000A0872">
        <w:rPr>
          <w:rFonts w:cs="Arial"/>
          <w:color w:val="000000" w:themeColor="text1"/>
          <w:kern w:val="24"/>
          <w:sz w:val="20"/>
          <w:szCs w:val="20"/>
        </w:rPr>
        <w:t>This plot reveals the importance of each of the features. The columns in green are ‘confirmed’ and the one in red are not.</w:t>
      </w:r>
    </w:p>
    <w:p w14:paraId="51C7F04E" w14:textId="77777777" w:rsidR="00176F4E" w:rsidRPr="000A0872" w:rsidRDefault="00176F4E" w:rsidP="00176F4E">
      <w:pPr>
        <w:spacing w:after="0" w:line="240" w:lineRule="auto"/>
        <w:ind w:left="567"/>
        <w:rPr>
          <w:rFonts w:cs="Arial"/>
          <w:color w:val="000000" w:themeColor="text1"/>
          <w:kern w:val="24"/>
          <w:sz w:val="20"/>
          <w:szCs w:val="20"/>
        </w:rPr>
      </w:pPr>
    </w:p>
    <w:p w14:paraId="0E733342" w14:textId="40080D0B" w:rsidR="009C1327" w:rsidRPr="000A0872" w:rsidRDefault="00176F4E" w:rsidP="009C1327">
      <w:pPr>
        <w:pStyle w:val="ListParagraph"/>
        <w:numPr>
          <w:ilvl w:val="0"/>
          <w:numId w:val="6"/>
        </w:numPr>
        <w:spacing w:after="160" w:line="259" w:lineRule="auto"/>
        <w:ind w:left="567" w:hanging="567"/>
        <w:rPr>
          <w:rFonts w:ascii="Verdana" w:hAnsi="Verdana" w:cs="Arial"/>
          <w:b/>
          <w:bCs/>
          <w:color w:val="000000" w:themeColor="text1"/>
          <w:kern w:val="24"/>
          <w:sz w:val="20"/>
          <w:szCs w:val="20"/>
        </w:rPr>
      </w:pPr>
      <w:r w:rsidRPr="000A0872">
        <w:rPr>
          <w:noProof/>
        </w:rPr>
        <w:drawing>
          <wp:anchor distT="0" distB="0" distL="114300" distR="114300" simplePos="0" relativeHeight="251662847" behindDoc="0" locked="0" layoutInCell="1" allowOverlap="1" wp14:anchorId="4B6D4C71" wp14:editId="6AFC4CFB">
            <wp:simplePos x="0" y="0"/>
            <wp:positionH relativeFrom="margin">
              <wp:posOffset>132080</wp:posOffset>
            </wp:positionH>
            <wp:positionV relativeFrom="paragraph">
              <wp:posOffset>223520</wp:posOffset>
            </wp:positionV>
            <wp:extent cx="6493510" cy="3928110"/>
            <wp:effectExtent l="0" t="0" r="2540" b="0"/>
            <wp:wrapNone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3" t="3735"/>
                    <a:stretch/>
                  </pic:blipFill>
                  <pic:spPr bwMode="auto">
                    <a:xfrm>
                      <a:off x="0" y="0"/>
                      <a:ext cx="6493510" cy="3928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C1327" w:rsidRPr="000A0872">
        <w:rPr>
          <w:rFonts w:ascii="Verdana" w:hAnsi="Verdana" w:cs="Arial"/>
          <w:b/>
          <w:bCs/>
          <w:color w:val="000000" w:themeColor="text1"/>
          <w:kern w:val="24"/>
          <w:sz w:val="20"/>
          <w:szCs w:val="20"/>
        </w:rPr>
        <w:t>LASSO regression</w:t>
      </w:r>
    </w:p>
    <w:p w14:paraId="06785C2B" w14:textId="50D8C813" w:rsidR="00176F4E" w:rsidRPr="000A0872" w:rsidRDefault="00176F4E" w:rsidP="009C1327">
      <w:pPr>
        <w:spacing w:before="400" w:after="0" w:line="300" w:lineRule="auto"/>
        <w:ind w:left="567"/>
        <w:rPr>
          <w:sz w:val="20"/>
          <w:szCs w:val="20"/>
        </w:rPr>
      </w:pPr>
    </w:p>
    <w:p w14:paraId="5E734C4B" w14:textId="1127EBBB" w:rsidR="00176F4E" w:rsidRPr="000A0872" w:rsidRDefault="00176F4E" w:rsidP="009C1327">
      <w:pPr>
        <w:spacing w:before="400" w:after="0" w:line="300" w:lineRule="auto"/>
        <w:ind w:left="567"/>
        <w:rPr>
          <w:sz w:val="20"/>
          <w:szCs w:val="20"/>
        </w:rPr>
      </w:pPr>
    </w:p>
    <w:p w14:paraId="04A8E477" w14:textId="73DE943A" w:rsidR="00176F4E" w:rsidRPr="000A0872" w:rsidRDefault="00176F4E" w:rsidP="009C1327">
      <w:pPr>
        <w:spacing w:before="400" w:after="0" w:line="300" w:lineRule="auto"/>
        <w:ind w:left="567"/>
        <w:rPr>
          <w:sz w:val="20"/>
          <w:szCs w:val="20"/>
        </w:rPr>
      </w:pPr>
    </w:p>
    <w:p w14:paraId="73BFED84" w14:textId="142DF097" w:rsidR="00176F4E" w:rsidRPr="000A0872" w:rsidRDefault="00176F4E" w:rsidP="009C1327">
      <w:pPr>
        <w:spacing w:before="400" w:after="0" w:line="300" w:lineRule="auto"/>
        <w:ind w:left="567"/>
        <w:rPr>
          <w:sz w:val="20"/>
          <w:szCs w:val="20"/>
        </w:rPr>
      </w:pPr>
    </w:p>
    <w:p w14:paraId="19EDC9F0" w14:textId="77777777" w:rsidR="00176F4E" w:rsidRPr="000A0872" w:rsidRDefault="00176F4E" w:rsidP="009C1327">
      <w:pPr>
        <w:spacing w:before="400" w:after="0" w:line="300" w:lineRule="auto"/>
        <w:ind w:left="567"/>
        <w:rPr>
          <w:sz w:val="20"/>
          <w:szCs w:val="20"/>
        </w:rPr>
      </w:pPr>
    </w:p>
    <w:p w14:paraId="17586537" w14:textId="77777777" w:rsidR="00176F4E" w:rsidRPr="000A0872" w:rsidRDefault="00176F4E" w:rsidP="009C1327">
      <w:pPr>
        <w:spacing w:before="400" w:after="0" w:line="300" w:lineRule="auto"/>
        <w:ind w:left="567"/>
        <w:rPr>
          <w:sz w:val="20"/>
          <w:szCs w:val="20"/>
        </w:rPr>
      </w:pPr>
    </w:p>
    <w:p w14:paraId="7FB49175" w14:textId="77777777" w:rsidR="00176F4E" w:rsidRPr="000A0872" w:rsidRDefault="00176F4E" w:rsidP="009C1327">
      <w:pPr>
        <w:spacing w:before="400" w:after="0" w:line="300" w:lineRule="auto"/>
        <w:ind w:left="567"/>
        <w:rPr>
          <w:sz w:val="20"/>
          <w:szCs w:val="20"/>
        </w:rPr>
      </w:pPr>
    </w:p>
    <w:p w14:paraId="3EB8644B" w14:textId="77777777" w:rsidR="00176F4E" w:rsidRPr="000A0872" w:rsidRDefault="00176F4E" w:rsidP="009C1327">
      <w:pPr>
        <w:spacing w:before="400" w:after="0" w:line="300" w:lineRule="auto"/>
        <w:ind w:left="567"/>
        <w:rPr>
          <w:sz w:val="20"/>
          <w:szCs w:val="20"/>
        </w:rPr>
      </w:pPr>
    </w:p>
    <w:p w14:paraId="07370275" w14:textId="77777777" w:rsidR="00176F4E" w:rsidRPr="000A0872" w:rsidRDefault="00176F4E" w:rsidP="00176F4E">
      <w:pPr>
        <w:spacing w:after="0" w:line="240" w:lineRule="auto"/>
        <w:ind w:left="567"/>
        <w:rPr>
          <w:sz w:val="20"/>
          <w:szCs w:val="20"/>
        </w:rPr>
      </w:pPr>
    </w:p>
    <w:p w14:paraId="3660F271" w14:textId="77777777" w:rsidR="00176F4E" w:rsidRPr="000A0872" w:rsidRDefault="00176F4E" w:rsidP="00176F4E">
      <w:pPr>
        <w:spacing w:after="0" w:line="240" w:lineRule="auto"/>
        <w:ind w:left="567"/>
        <w:rPr>
          <w:sz w:val="20"/>
          <w:szCs w:val="20"/>
        </w:rPr>
      </w:pPr>
    </w:p>
    <w:p w14:paraId="3441DD73" w14:textId="77777777" w:rsidR="00176F4E" w:rsidRPr="000A0872" w:rsidRDefault="00176F4E" w:rsidP="00176F4E">
      <w:pPr>
        <w:spacing w:after="0" w:line="240" w:lineRule="auto"/>
        <w:ind w:left="567"/>
        <w:rPr>
          <w:sz w:val="20"/>
          <w:szCs w:val="20"/>
        </w:rPr>
      </w:pPr>
    </w:p>
    <w:p w14:paraId="1F3E943D" w14:textId="0D414EA5" w:rsidR="003B436D" w:rsidRPr="000A0872" w:rsidRDefault="009C1327" w:rsidP="000C3BD3">
      <w:pPr>
        <w:spacing w:after="0" w:line="240" w:lineRule="auto"/>
        <w:ind w:left="567"/>
        <w:rPr>
          <w:sz w:val="20"/>
          <w:szCs w:val="20"/>
        </w:rPr>
      </w:pPr>
      <w:r w:rsidRPr="000A0872">
        <w:rPr>
          <w:sz w:val="20"/>
          <w:szCs w:val="20"/>
        </w:rPr>
        <w:t xml:space="preserve">Each curve corresponds to a variable, showing the path of its coefficient against </w:t>
      </w:r>
      <w:r w:rsidRPr="000A0872">
        <w:rPr>
          <w:rFonts w:eastAsia="Times New Roman" w:cs="Times New Roman"/>
          <w:sz w:val="20"/>
          <w:szCs w:val="20"/>
          <w:lang w:eastAsia="en-GB"/>
        </w:rPr>
        <w:t>the </w:t>
      </w:r>
      <w:r w:rsidRPr="000A0872">
        <w:rPr>
          <w:rFonts w:eastAsia="Times New Roman" w:cs="Times New Roman"/>
          <w:sz w:val="20"/>
          <w:szCs w:val="20"/>
          <w:bdr w:val="none" w:sz="0" w:space="0" w:color="auto" w:frame="1"/>
          <w:lang w:eastAsia="en-GB"/>
        </w:rPr>
        <w:t>ℓ1</w:t>
      </w:r>
      <w:r w:rsidRPr="000A0872">
        <w:rPr>
          <w:rFonts w:eastAsia="Times New Roman" w:cs="Times New Roman"/>
          <w:sz w:val="20"/>
          <w:szCs w:val="20"/>
          <w:lang w:eastAsia="en-GB"/>
        </w:rPr>
        <w:t xml:space="preserve">-norm </w:t>
      </w:r>
      <w:r w:rsidRPr="000A0872">
        <w:rPr>
          <w:sz w:val="20"/>
          <w:szCs w:val="20"/>
        </w:rPr>
        <w:t xml:space="preserve">of </w:t>
      </w:r>
      <w:r w:rsidR="005E5258" w:rsidRPr="000A0872">
        <w:rPr>
          <w:sz w:val="20"/>
          <w:szCs w:val="20"/>
        </w:rPr>
        <w:t>t</w:t>
      </w:r>
      <w:r w:rsidRPr="000A0872">
        <w:rPr>
          <w:sz w:val="20"/>
          <w:szCs w:val="20"/>
        </w:rPr>
        <w:t xml:space="preserve">he whole coefficient vector </w:t>
      </w:r>
      <w:r w:rsidRPr="000A0872">
        <w:rPr>
          <w:rFonts w:eastAsia="Times New Roman" w:cs="Times New Roman"/>
          <w:sz w:val="20"/>
          <w:szCs w:val="20"/>
          <w:lang w:eastAsia="en-GB"/>
        </w:rPr>
        <w:t>as </w:t>
      </w:r>
      <w:r w:rsidRPr="000A0872">
        <w:rPr>
          <w:rFonts w:eastAsia="Times New Roman" w:cs="Times New Roman"/>
          <w:sz w:val="20"/>
          <w:szCs w:val="20"/>
          <w:bdr w:val="none" w:sz="0" w:space="0" w:color="auto" w:frame="1"/>
          <w:lang w:eastAsia="en-GB"/>
        </w:rPr>
        <w:t xml:space="preserve">λ </w:t>
      </w:r>
      <w:r w:rsidRPr="000A0872">
        <w:rPr>
          <w:rFonts w:eastAsia="Times New Roman" w:cs="Times New Roman"/>
          <w:sz w:val="20"/>
          <w:szCs w:val="20"/>
          <w:lang w:eastAsia="en-GB"/>
        </w:rPr>
        <w:t>varies</w:t>
      </w:r>
    </w:p>
    <w:sectPr w:rsidR="003B436D" w:rsidRPr="000A0872" w:rsidSect="000C3BD3">
      <w:footerReference w:type="even" r:id="rId10"/>
      <w:footerReference w:type="default" r:id="rId11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B94C5" w14:textId="77777777" w:rsidR="00142744" w:rsidRDefault="00142744" w:rsidP="00867316">
      <w:pPr>
        <w:spacing w:after="0" w:line="240" w:lineRule="auto"/>
      </w:pPr>
      <w:r>
        <w:separator/>
      </w:r>
    </w:p>
  </w:endnote>
  <w:endnote w:type="continuationSeparator" w:id="0">
    <w:p w14:paraId="0B87AEB3" w14:textId="77777777" w:rsidR="00142744" w:rsidRDefault="00142744" w:rsidP="008673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591655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D017F1" w14:textId="3B7FB4D5" w:rsidR="004E0F20" w:rsidRDefault="004E0F20" w:rsidP="004E0F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E79F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DD790F4" w14:textId="77777777" w:rsidR="004E0F20" w:rsidRDefault="004E0F20" w:rsidP="0086731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55B04A" w14:textId="77777777" w:rsidR="004E0F20" w:rsidRDefault="004E0F20" w:rsidP="0086731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21A4A" w14:textId="77777777" w:rsidR="00142744" w:rsidRDefault="00142744" w:rsidP="00867316">
      <w:pPr>
        <w:spacing w:after="0" w:line="240" w:lineRule="auto"/>
      </w:pPr>
      <w:r>
        <w:separator/>
      </w:r>
    </w:p>
  </w:footnote>
  <w:footnote w:type="continuationSeparator" w:id="0">
    <w:p w14:paraId="69D775A2" w14:textId="77777777" w:rsidR="00142744" w:rsidRDefault="00142744" w:rsidP="008673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C1B78"/>
    <w:multiLevelType w:val="hybridMultilevel"/>
    <w:tmpl w:val="E2543FD0"/>
    <w:lvl w:ilvl="0" w:tplc="9C96AED4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9D681FB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B981E7E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1EBEBB18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F712328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59AE3E2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10DAFA7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32E4BB2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632893A6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FD7AF8"/>
    <w:multiLevelType w:val="hybridMultilevel"/>
    <w:tmpl w:val="9B28DECC"/>
    <w:lvl w:ilvl="0" w:tplc="76EE0FDE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563E6B"/>
    <w:multiLevelType w:val="hybridMultilevel"/>
    <w:tmpl w:val="DC0EB76E"/>
    <w:lvl w:ilvl="0" w:tplc="4DAE9ECE">
      <w:numFmt w:val="bullet"/>
      <w:lvlText w:val="•"/>
      <w:lvlJc w:val="left"/>
      <w:pPr>
        <w:ind w:left="1080" w:hanging="72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DF154D"/>
    <w:multiLevelType w:val="hybridMultilevel"/>
    <w:tmpl w:val="B30E9C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7B2B7B"/>
    <w:multiLevelType w:val="hybridMultilevel"/>
    <w:tmpl w:val="F95AB6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EF0AAD"/>
    <w:multiLevelType w:val="hybridMultilevel"/>
    <w:tmpl w:val="A5B23D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2040EF"/>
    <w:multiLevelType w:val="hybridMultilevel"/>
    <w:tmpl w:val="4210BE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9211F3"/>
    <w:multiLevelType w:val="hybridMultilevel"/>
    <w:tmpl w:val="1B0034E4"/>
    <w:lvl w:ilvl="0" w:tplc="DF44D9DA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1523C9"/>
    <w:multiLevelType w:val="hybridMultilevel"/>
    <w:tmpl w:val="2E84F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795907"/>
    <w:multiLevelType w:val="hybridMultilevel"/>
    <w:tmpl w:val="363AC4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FA0D11"/>
    <w:multiLevelType w:val="hybridMultilevel"/>
    <w:tmpl w:val="97FAFB3A"/>
    <w:lvl w:ilvl="0" w:tplc="6402F548">
      <w:start w:val="1"/>
      <w:numFmt w:val="lowerLetter"/>
      <w:lvlText w:val="(%1)"/>
      <w:lvlJc w:val="left"/>
      <w:pPr>
        <w:ind w:left="1080" w:hanging="720"/>
      </w:pPr>
      <w:rPr>
        <w:rFonts w:ascii="Verdana" w:hAnsi="Verdan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FE195C"/>
    <w:multiLevelType w:val="hybridMultilevel"/>
    <w:tmpl w:val="3176FB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9741727">
    <w:abstractNumId w:val="0"/>
  </w:num>
  <w:num w:numId="2" w16cid:durableId="370157914">
    <w:abstractNumId w:val="4"/>
  </w:num>
  <w:num w:numId="3" w16cid:durableId="484512446">
    <w:abstractNumId w:val="6"/>
  </w:num>
  <w:num w:numId="4" w16cid:durableId="448204850">
    <w:abstractNumId w:val="2"/>
  </w:num>
  <w:num w:numId="5" w16cid:durableId="1583223952">
    <w:abstractNumId w:val="9"/>
  </w:num>
  <w:num w:numId="6" w16cid:durableId="1160346961">
    <w:abstractNumId w:val="1"/>
  </w:num>
  <w:num w:numId="7" w16cid:durableId="634599426">
    <w:abstractNumId w:val="3"/>
  </w:num>
  <w:num w:numId="8" w16cid:durableId="1432434303">
    <w:abstractNumId w:val="8"/>
  </w:num>
  <w:num w:numId="9" w16cid:durableId="902132177">
    <w:abstractNumId w:val="11"/>
  </w:num>
  <w:num w:numId="10" w16cid:durableId="1206796569">
    <w:abstractNumId w:val="5"/>
  </w:num>
  <w:num w:numId="11" w16cid:durableId="489294362">
    <w:abstractNumId w:val="10"/>
  </w:num>
  <w:num w:numId="12" w16cid:durableId="151141417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2s7Q0MDaxtDAyMjFX0lEKTi0uzszPAykwqgUAs4JqNywAAAA="/>
  </w:docVars>
  <w:rsids>
    <w:rsidRoot w:val="009C1327"/>
    <w:rsid w:val="00037A42"/>
    <w:rsid w:val="000508C8"/>
    <w:rsid w:val="00063727"/>
    <w:rsid w:val="000722D5"/>
    <w:rsid w:val="00075A0E"/>
    <w:rsid w:val="00075E5A"/>
    <w:rsid w:val="0008072C"/>
    <w:rsid w:val="00084E59"/>
    <w:rsid w:val="00097328"/>
    <w:rsid w:val="000A0872"/>
    <w:rsid w:val="000C3BD3"/>
    <w:rsid w:val="000D2C5D"/>
    <w:rsid w:val="000D4B80"/>
    <w:rsid w:val="000E752E"/>
    <w:rsid w:val="000E79E2"/>
    <w:rsid w:val="000E79F0"/>
    <w:rsid w:val="000F454A"/>
    <w:rsid w:val="000F4799"/>
    <w:rsid w:val="001003E9"/>
    <w:rsid w:val="0010183B"/>
    <w:rsid w:val="001019AF"/>
    <w:rsid w:val="00103A56"/>
    <w:rsid w:val="00104144"/>
    <w:rsid w:val="0011670A"/>
    <w:rsid w:val="00121DBB"/>
    <w:rsid w:val="001355F7"/>
    <w:rsid w:val="00137151"/>
    <w:rsid w:val="00137774"/>
    <w:rsid w:val="001425B9"/>
    <w:rsid w:val="00142744"/>
    <w:rsid w:val="00153C85"/>
    <w:rsid w:val="001604BC"/>
    <w:rsid w:val="00167AA7"/>
    <w:rsid w:val="00170974"/>
    <w:rsid w:val="001749F2"/>
    <w:rsid w:val="001751D9"/>
    <w:rsid w:val="00176F4E"/>
    <w:rsid w:val="0018743E"/>
    <w:rsid w:val="00194692"/>
    <w:rsid w:val="0019692D"/>
    <w:rsid w:val="001B118A"/>
    <w:rsid w:val="001B548E"/>
    <w:rsid w:val="001B6D0C"/>
    <w:rsid w:val="001B7D0A"/>
    <w:rsid w:val="001C2017"/>
    <w:rsid w:val="001C5134"/>
    <w:rsid w:val="001F4119"/>
    <w:rsid w:val="001F435F"/>
    <w:rsid w:val="0020418A"/>
    <w:rsid w:val="00204439"/>
    <w:rsid w:val="00207247"/>
    <w:rsid w:val="00224A90"/>
    <w:rsid w:val="00225718"/>
    <w:rsid w:val="002313B3"/>
    <w:rsid w:val="00234232"/>
    <w:rsid w:val="00250467"/>
    <w:rsid w:val="00251D71"/>
    <w:rsid w:val="00263418"/>
    <w:rsid w:val="002A2606"/>
    <w:rsid w:val="002A4945"/>
    <w:rsid w:val="002B0241"/>
    <w:rsid w:val="002B333F"/>
    <w:rsid w:val="002C72E6"/>
    <w:rsid w:val="002C7CB1"/>
    <w:rsid w:val="002D0DDC"/>
    <w:rsid w:val="002F602E"/>
    <w:rsid w:val="00302967"/>
    <w:rsid w:val="00322675"/>
    <w:rsid w:val="00334069"/>
    <w:rsid w:val="003417CD"/>
    <w:rsid w:val="00344D9D"/>
    <w:rsid w:val="0035643B"/>
    <w:rsid w:val="00356F1D"/>
    <w:rsid w:val="00357F77"/>
    <w:rsid w:val="00360FA6"/>
    <w:rsid w:val="00371F12"/>
    <w:rsid w:val="00372869"/>
    <w:rsid w:val="003742EE"/>
    <w:rsid w:val="00381C45"/>
    <w:rsid w:val="00383ACA"/>
    <w:rsid w:val="00383E92"/>
    <w:rsid w:val="003977CE"/>
    <w:rsid w:val="003A0C51"/>
    <w:rsid w:val="003A5207"/>
    <w:rsid w:val="003A6857"/>
    <w:rsid w:val="003B436D"/>
    <w:rsid w:val="003C2032"/>
    <w:rsid w:val="003D5B0A"/>
    <w:rsid w:val="003E553A"/>
    <w:rsid w:val="003F3379"/>
    <w:rsid w:val="003F43A7"/>
    <w:rsid w:val="00400D13"/>
    <w:rsid w:val="00421B46"/>
    <w:rsid w:val="004243AC"/>
    <w:rsid w:val="00424ECA"/>
    <w:rsid w:val="00432894"/>
    <w:rsid w:val="004406E2"/>
    <w:rsid w:val="004452DF"/>
    <w:rsid w:val="00463418"/>
    <w:rsid w:val="004639B4"/>
    <w:rsid w:val="00470DC4"/>
    <w:rsid w:val="00474BC4"/>
    <w:rsid w:val="004B2312"/>
    <w:rsid w:val="004B3641"/>
    <w:rsid w:val="004C17E0"/>
    <w:rsid w:val="004E01B8"/>
    <w:rsid w:val="004E0F20"/>
    <w:rsid w:val="004E380D"/>
    <w:rsid w:val="004E71CD"/>
    <w:rsid w:val="005268EA"/>
    <w:rsid w:val="00537187"/>
    <w:rsid w:val="0054086C"/>
    <w:rsid w:val="00543092"/>
    <w:rsid w:val="00552270"/>
    <w:rsid w:val="005671BB"/>
    <w:rsid w:val="00590BA6"/>
    <w:rsid w:val="005977EC"/>
    <w:rsid w:val="005B3C70"/>
    <w:rsid w:val="005C1C25"/>
    <w:rsid w:val="005D59CF"/>
    <w:rsid w:val="005E5258"/>
    <w:rsid w:val="005E7A89"/>
    <w:rsid w:val="00603E39"/>
    <w:rsid w:val="00610546"/>
    <w:rsid w:val="00612673"/>
    <w:rsid w:val="00623D0F"/>
    <w:rsid w:val="00626C76"/>
    <w:rsid w:val="00643DB1"/>
    <w:rsid w:val="0064723E"/>
    <w:rsid w:val="00647AED"/>
    <w:rsid w:val="00662D54"/>
    <w:rsid w:val="00664AF8"/>
    <w:rsid w:val="00671DE4"/>
    <w:rsid w:val="006736B8"/>
    <w:rsid w:val="00690CCE"/>
    <w:rsid w:val="0069570E"/>
    <w:rsid w:val="006B0B7C"/>
    <w:rsid w:val="006B2F69"/>
    <w:rsid w:val="006B607B"/>
    <w:rsid w:val="006C3299"/>
    <w:rsid w:val="006C6684"/>
    <w:rsid w:val="006D2A6D"/>
    <w:rsid w:val="006D33A2"/>
    <w:rsid w:val="006E314C"/>
    <w:rsid w:val="006F1E68"/>
    <w:rsid w:val="00705A6A"/>
    <w:rsid w:val="00706891"/>
    <w:rsid w:val="00706C49"/>
    <w:rsid w:val="0073415E"/>
    <w:rsid w:val="0074105A"/>
    <w:rsid w:val="00743FB2"/>
    <w:rsid w:val="0074495F"/>
    <w:rsid w:val="00755622"/>
    <w:rsid w:val="0076314D"/>
    <w:rsid w:val="00763F22"/>
    <w:rsid w:val="0076703A"/>
    <w:rsid w:val="00771B03"/>
    <w:rsid w:val="007846BA"/>
    <w:rsid w:val="00792BB8"/>
    <w:rsid w:val="00795163"/>
    <w:rsid w:val="007C4F2E"/>
    <w:rsid w:val="007D5964"/>
    <w:rsid w:val="0081433B"/>
    <w:rsid w:val="0082226C"/>
    <w:rsid w:val="0083020F"/>
    <w:rsid w:val="00846603"/>
    <w:rsid w:val="008508C5"/>
    <w:rsid w:val="0086208B"/>
    <w:rsid w:val="00863E2F"/>
    <w:rsid w:val="00867316"/>
    <w:rsid w:val="0086750E"/>
    <w:rsid w:val="00881980"/>
    <w:rsid w:val="008846D6"/>
    <w:rsid w:val="00884F71"/>
    <w:rsid w:val="00886513"/>
    <w:rsid w:val="00892FD8"/>
    <w:rsid w:val="00893D04"/>
    <w:rsid w:val="008A42B5"/>
    <w:rsid w:val="008C3488"/>
    <w:rsid w:val="008E1164"/>
    <w:rsid w:val="008E13E9"/>
    <w:rsid w:val="00933FC0"/>
    <w:rsid w:val="00937551"/>
    <w:rsid w:val="009428F5"/>
    <w:rsid w:val="009624DC"/>
    <w:rsid w:val="00990354"/>
    <w:rsid w:val="009961B9"/>
    <w:rsid w:val="009A0A78"/>
    <w:rsid w:val="009C1327"/>
    <w:rsid w:val="009E15F3"/>
    <w:rsid w:val="009E1967"/>
    <w:rsid w:val="009E3183"/>
    <w:rsid w:val="009E3757"/>
    <w:rsid w:val="009E6607"/>
    <w:rsid w:val="009F11FD"/>
    <w:rsid w:val="009F350A"/>
    <w:rsid w:val="009F6840"/>
    <w:rsid w:val="00A104D2"/>
    <w:rsid w:val="00A205FA"/>
    <w:rsid w:val="00A252CF"/>
    <w:rsid w:val="00A32740"/>
    <w:rsid w:val="00A42CBC"/>
    <w:rsid w:val="00A76943"/>
    <w:rsid w:val="00A80229"/>
    <w:rsid w:val="00A90349"/>
    <w:rsid w:val="00A930CF"/>
    <w:rsid w:val="00A936B3"/>
    <w:rsid w:val="00A95560"/>
    <w:rsid w:val="00AA001E"/>
    <w:rsid w:val="00AA3FF2"/>
    <w:rsid w:val="00AA619F"/>
    <w:rsid w:val="00AA6AC3"/>
    <w:rsid w:val="00AB1F74"/>
    <w:rsid w:val="00AC4FD7"/>
    <w:rsid w:val="00AD2F0D"/>
    <w:rsid w:val="00AD70C6"/>
    <w:rsid w:val="00B00A51"/>
    <w:rsid w:val="00B061FF"/>
    <w:rsid w:val="00B12963"/>
    <w:rsid w:val="00B17B2C"/>
    <w:rsid w:val="00B22025"/>
    <w:rsid w:val="00B25A82"/>
    <w:rsid w:val="00B275A9"/>
    <w:rsid w:val="00B41089"/>
    <w:rsid w:val="00B53E10"/>
    <w:rsid w:val="00B730F0"/>
    <w:rsid w:val="00B74ADE"/>
    <w:rsid w:val="00B83718"/>
    <w:rsid w:val="00B84227"/>
    <w:rsid w:val="00B87022"/>
    <w:rsid w:val="00B93B07"/>
    <w:rsid w:val="00BA3E26"/>
    <w:rsid w:val="00BA4A05"/>
    <w:rsid w:val="00BB06F0"/>
    <w:rsid w:val="00BB63E1"/>
    <w:rsid w:val="00BC2AF6"/>
    <w:rsid w:val="00BD0A4C"/>
    <w:rsid w:val="00BD1EBD"/>
    <w:rsid w:val="00BD51D7"/>
    <w:rsid w:val="00BE2C28"/>
    <w:rsid w:val="00BF457B"/>
    <w:rsid w:val="00C02BC8"/>
    <w:rsid w:val="00C07FBC"/>
    <w:rsid w:val="00C13DE0"/>
    <w:rsid w:val="00C3519A"/>
    <w:rsid w:val="00C358CF"/>
    <w:rsid w:val="00C36CA7"/>
    <w:rsid w:val="00C4300E"/>
    <w:rsid w:val="00C44703"/>
    <w:rsid w:val="00C44ADF"/>
    <w:rsid w:val="00C45561"/>
    <w:rsid w:val="00C6045C"/>
    <w:rsid w:val="00C72BCE"/>
    <w:rsid w:val="00C83BEC"/>
    <w:rsid w:val="00C86AD5"/>
    <w:rsid w:val="00C916A5"/>
    <w:rsid w:val="00CA1524"/>
    <w:rsid w:val="00CB0233"/>
    <w:rsid w:val="00CB14F5"/>
    <w:rsid w:val="00CB2519"/>
    <w:rsid w:val="00CB411D"/>
    <w:rsid w:val="00CB76BB"/>
    <w:rsid w:val="00CC67EE"/>
    <w:rsid w:val="00CD445D"/>
    <w:rsid w:val="00CE20BE"/>
    <w:rsid w:val="00CE6A08"/>
    <w:rsid w:val="00CF3F44"/>
    <w:rsid w:val="00D070E5"/>
    <w:rsid w:val="00D20592"/>
    <w:rsid w:val="00D32BCB"/>
    <w:rsid w:val="00D3781C"/>
    <w:rsid w:val="00D46215"/>
    <w:rsid w:val="00D46D1C"/>
    <w:rsid w:val="00D7105B"/>
    <w:rsid w:val="00D71EC6"/>
    <w:rsid w:val="00D80D7F"/>
    <w:rsid w:val="00D81BEA"/>
    <w:rsid w:val="00D84587"/>
    <w:rsid w:val="00D86E2B"/>
    <w:rsid w:val="00DB4079"/>
    <w:rsid w:val="00DB40DD"/>
    <w:rsid w:val="00DC3A2A"/>
    <w:rsid w:val="00DC419A"/>
    <w:rsid w:val="00DC41CB"/>
    <w:rsid w:val="00DE293B"/>
    <w:rsid w:val="00DE6668"/>
    <w:rsid w:val="00DF1414"/>
    <w:rsid w:val="00DF2D1D"/>
    <w:rsid w:val="00DF4842"/>
    <w:rsid w:val="00E0152B"/>
    <w:rsid w:val="00E13493"/>
    <w:rsid w:val="00E1430B"/>
    <w:rsid w:val="00E21CB8"/>
    <w:rsid w:val="00E34334"/>
    <w:rsid w:val="00E3540C"/>
    <w:rsid w:val="00E35D33"/>
    <w:rsid w:val="00E42337"/>
    <w:rsid w:val="00E552A7"/>
    <w:rsid w:val="00E60402"/>
    <w:rsid w:val="00E60F9C"/>
    <w:rsid w:val="00E66024"/>
    <w:rsid w:val="00E7289F"/>
    <w:rsid w:val="00E83475"/>
    <w:rsid w:val="00E869E7"/>
    <w:rsid w:val="00E91598"/>
    <w:rsid w:val="00E930A8"/>
    <w:rsid w:val="00E93D78"/>
    <w:rsid w:val="00EA6D01"/>
    <w:rsid w:val="00EB61C2"/>
    <w:rsid w:val="00EB61ED"/>
    <w:rsid w:val="00EC1857"/>
    <w:rsid w:val="00ED46B3"/>
    <w:rsid w:val="00EE2BF3"/>
    <w:rsid w:val="00EE3237"/>
    <w:rsid w:val="00EF4517"/>
    <w:rsid w:val="00EF4828"/>
    <w:rsid w:val="00EF77F0"/>
    <w:rsid w:val="00F03801"/>
    <w:rsid w:val="00F067E3"/>
    <w:rsid w:val="00F24D39"/>
    <w:rsid w:val="00F4212D"/>
    <w:rsid w:val="00F51708"/>
    <w:rsid w:val="00F53DC3"/>
    <w:rsid w:val="00F6485D"/>
    <w:rsid w:val="00F675E7"/>
    <w:rsid w:val="00F731D3"/>
    <w:rsid w:val="00F80485"/>
    <w:rsid w:val="00F82CFE"/>
    <w:rsid w:val="00F83E4D"/>
    <w:rsid w:val="00F85A70"/>
    <w:rsid w:val="00FA1164"/>
    <w:rsid w:val="00FA3386"/>
    <w:rsid w:val="00FA6C0D"/>
    <w:rsid w:val="00FC70A9"/>
    <w:rsid w:val="00FD6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2CE97F"/>
  <w15:chartTrackingRefBased/>
  <w15:docId w15:val="{A64197B5-D801-41BF-B841-3AAAF0852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327"/>
    <w:pPr>
      <w:spacing w:after="120" w:line="360" w:lineRule="auto"/>
    </w:pPr>
    <w:rPr>
      <w:rFonts w:ascii="Verdana" w:hAnsi="Verdana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1327"/>
    <w:pPr>
      <w:keepNext/>
      <w:keepLines/>
      <w:spacing w:before="240" w:after="0"/>
      <w:outlineLvl w:val="0"/>
    </w:pPr>
    <w:rPr>
      <w:rFonts w:eastAsiaTheme="majorEastAsia" w:cstheme="majorBidi"/>
      <w:b/>
      <w:caps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1327"/>
    <w:pPr>
      <w:keepNext/>
      <w:spacing w:line="240" w:lineRule="auto"/>
      <w:outlineLvl w:val="1"/>
    </w:pPr>
    <w:rPr>
      <w:b/>
      <w:bCs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327"/>
    <w:rPr>
      <w:rFonts w:ascii="Verdana" w:eastAsiaTheme="majorEastAsia" w:hAnsi="Verdana" w:cstheme="majorBidi"/>
      <w:b/>
      <w:cap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1327"/>
    <w:rPr>
      <w:rFonts w:ascii="Verdana" w:hAnsi="Verdana"/>
      <w:b/>
      <w:bCs/>
      <w:sz w:val="21"/>
      <w:szCs w:val="21"/>
    </w:rPr>
  </w:style>
  <w:style w:type="table" w:styleId="TableGrid">
    <w:name w:val="Table Grid"/>
    <w:basedOn w:val="TableNormal"/>
    <w:uiPriority w:val="39"/>
    <w:rsid w:val="009C1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C1327"/>
    <w:pPr>
      <w:spacing w:after="0" w:line="240" w:lineRule="auto"/>
    </w:pPr>
    <w:tblPr>
      <w:tblStyleRowBandSize w:val="1"/>
      <w:tblStyleColBandSize w:val="1"/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C13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1327"/>
    <w:rPr>
      <w:rFonts w:ascii="Verdana" w:hAnsi="Verdana"/>
      <w:sz w:val="21"/>
    </w:rPr>
  </w:style>
  <w:style w:type="paragraph" w:styleId="Footer">
    <w:name w:val="footer"/>
    <w:basedOn w:val="Normal"/>
    <w:link w:val="FooterChar"/>
    <w:uiPriority w:val="99"/>
    <w:unhideWhenUsed/>
    <w:rsid w:val="009C13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327"/>
    <w:rPr>
      <w:rFonts w:ascii="Verdana" w:hAnsi="Verdana"/>
      <w:sz w:val="21"/>
    </w:rPr>
  </w:style>
  <w:style w:type="paragraph" w:styleId="Title">
    <w:name w:val="Title"/>
    <w:basedOn w:val="Normal"/>
    <w:next w:val="Normal"/>
    <w:link w:val="TitleChar"/>
    <w:uiPriority w:val="10"/>
    <w:qFormat/>
    <w:rsid w:val="009C1327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2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1327"/>
    <w:rPr>
      <w:rFonts w:ascii="Verdana" w:eastAsiaTheme="majorEastAsia" w:hAnsi="Verdana" w:cstheme="majorBidi"/>
      <w:b/>
      <w:spacing w:val="-10"/>
      <w:kern w:val="28"/>
      <w:sz w:val="26"/>
      <w:szCs w:val="56"/>
    </w:rPr>
  </w:style>
  <w:style w:type="character" w:styleId="Hyperlink">
    <w:name w:val="Hyperlink"/>
    <w:basedOn w:val="DefaultParagraphFont"/>
    <w:uiPriority w:val="99"/>
    <w:unhideWhenUsed/>
    <w:rsid w:val="009C132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132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C13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3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327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3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327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3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327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C132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9C1327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customStyle="1" w:styleId="PlainTable21">
    <w:name w:val="Plain Table 21"/>
    <w:basedOn w:val="TableNormal"/>
    <w:uiPriority w:val="42"/>
    <w:rsid w:val="009C13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9C132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basedOn w:val="Normal"/>
    <w:uiPriority w:val="1"/>
    <w:qFormat/>
    <w:rsid w:val="009C1327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szCs w:val="21"/>
      <w:u w:color="000000"/>
      <w:bdr w:val="nil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C1327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9C1327"/>
  </w:style>
  <w:style w:type="numbering" w:customStyle="1" w:styleId="NoList11">
    <w:name w:val="No List11"/>
    <w:next w:val="NoList"/>
    <w:uiPriority w:val="99"/>
    <w:semiHidden/>
    <w:unhideWhenUsed/>
    <w:rsid w:val="009C1327"/>
  </w:style>
  <w:style w:type="paragraph" w:customStyle="1" w:styleId="msonormal0">
    <w:name w:val="msonormal"/>
    <w:basedOn w:val="Normal"/>
    <w:rsid w:val="009C13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Light1">
    <w:name w:val="Table Grid Light1"/>
    <w:basedOn w:val="TableNormal"/>
    <w:next w:val="TableGridLight"/>
    <w:uiPriority w:val="40"/>
    <w:rsid w:val="009C1327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22">
    <w:name w:val="Plain Table 22"/>
    <w:basedOn w:val="TableNormal"/>
    <w:next w:val="PlainTable2"/>
    <w:uiPriority w:val="42"/>
    <w:rsid w:val="009C1327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rasterlicht1">
    <w:name w:val="Tabelraster licht1"/>
    <w:basedOn w:val="TableNormal"/>
    <w:uiPriority w:val="40"/>
    <w:rsid w:val="009C132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DefaultParagraphFont"/>
    <w:rsid w:val="009C1327"/>
  </w:style>
  <w:style w:type="character" w:customStyle="1" w:styleId="math">
    <w:name w:val="math"/>
    <w:basedOn w:val="DefaultParagraphFont"/>
    <w:rsid w:val="009C1327"/>
  </w:style>
  <w:style w:type="character" w:customStyle="1" w:styleId="mi">
    <w:name w:val="mi"/>
    <w:basedOn w:val="DefaultParagraphFont"/>
    <w:rsid w:val="009C1327"/>
  </w:style>
  <w:style w:type="character" w:customStyle="1" w:styleId="mn">
    <w:name w:val="mn"/>
    <w:basedOn w:val="DefaultParagraphFont"/>
    <w:rsid w:val="009C1327"/>
  </w:style>
  <w:style w:type="character" w:customStyle="1" w:styleId="mjxassistivemathml">
    <w:name w:val="mjx_assistive_mathml"/>
    <w:basedOn w:val="DefaultParagraphFont"/>
    <w:rsid w:val="009C1327"/>
  </w:style>
  <w:style w:type="paragraph" w:styleId="Revision">
    <w:name w:val="Revision"/>
    <w:hidden/>
    <w:uiPriority w:val="99"/>
    <w:semiHidden/>
    <w:rsid w:val="009C1327"/>
    <w:pPr>
      <w:spacing w:after="0" w:line="240" w:lineRule="auto"/>
    </w:pPr>
    <w:rPr>
      <w:rFonts w:ascii="Verdana" w:hAnsi="Verdana"/>
      <w:sz w:val="21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C1327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8673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71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2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3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90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2BB760-A5D0-43B0-85F2-669C74E529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</dc:creator>
  <cp:keywords/>
  <dc:description/>
  <cp:lastModifiedBy>ralf</cp:lastModifiedBy>
  <cp:revision>8</cp:revision>
  <cp:lastPrinted>2021-06-07T12:28:00Z</cp:lastPrinted>
  <dcterms:created xsi:type="dcterms:W3CDTF">2021-12-02T16:58:00Z</dcterms:created>
  <dcterms:modified xsi:type="dcterms:W3CDTF">2023-08-01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afe5841-770c-3772-b76c-dd870d9160d9</vt:lpwstr>
  </property>
  <property fmtid="{D5CDD505-2E9C-101B-9397-08002B2CF9AE}" pid="4" name="Mendeley Citation Style_1">
    <vt:lpwstr>http://www.zotero.org/styles/the-lance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ama</vt:lpwstr>
  </property>
  <property fmtid="{D5CDD505-2E9C-101B-9397-08002B2CF9AE}" pid="20" name="Mendeley Recent Style Name 7_1">
    <vt:lpwstr>JAMA (The Journal of the American Medical Association)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the-lancet</vt:lpwstr>
  </property>
  <property fmtid="{D5CDD505-2E9C-101B-9397-08002B2CF9AE}" pid="24" name="Mendeley Recent Style Name 9_1">
    <vt:lpwstr>The Lancet</vt:lpwstr>
  </property>
</Properties>
</file>